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C2CD9" w14:textId="5BF50796" w:rsidR="002D0A89" w:rsidRPr="009C152B" w:rsidRDefault="003367E6" w:rsidP="004576D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</w:t>
      </w:r>
      <w:r w:rsidR="006E097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: </w:t>
      </w:r>
      <w:r w:rsidR="004576DE" w:rsidRPr="009C152B">
        <w:rPr>
          <w:rFonts w:ascii="Times New Roman" w:hAnsi="Times New Roman" w:cs="Times New Roman"/>
          <w:b/>
          <w:bCs/>
          <w:sz w:val="28"/>
          <w:szCs w:val="28"/>
          <w:lang w:val="en-US"/>
        </w:rPr>
        <w:t>Data extraction template</w:t>
      </w:r>
    </w:p>
    <w:p w14:paraId="5E823D55" w14:textId="77777777" w:rsidR="003367E6" w:rsidRDefault="003367E6" w:rsidP="004576D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49309502"/>
    </w:p>
    <w:p w14:paraId="5A1CD942" w14:textId="56679314" w:rsidR="004576DE" w:rsidRPr="009C152B" w:rsidRDefault="004576DE" w:rsidP="004576D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C152B">
        <w:rPr>
          <w:rFonts w:ascii="Times New Roman" w:hAnsi="Times New Roman" w:cs="Times New Roman"/>
          <w:b/>
          <w:bCs/>
          <w:sz w:val="28"/>
          <w:szCs w:val="28"/>
          <w:lang w:val="en-US"/>
        </w:rPr>
        <w:t>General information</w:t>
      </w:r>
    </w:p>
    <w:bookmarkEnd w:id="0"/>
    <w:p w14:paraId="5D80391E" w14:textId="27CEC761" w:rsidR="004576DE" w:rsidRPr="009C152B" w:rsidRDefault="00D40803" w:rsidP="004576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ry in which Study was conducted:</w:t>
      </w:r>
    </w:p>
    <w:p w14:paraId="6270E6B1" w14:textId="04A82F3A" w:rsidR="00D40803" w:rsidRDefault="00FB7561" w:rsidP="00FB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ted States</w:t>
      </w:r>
    </w:p>
    <w:p w14:paraId="051429CA" w14:textId="01D42C9D" w:rsidR="00FB7561" w:rsidRDefault="00FB7561" w:rsidP="00FB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K</w:t>
      </w:r>
    </w:p>
    <w:p w14:paraId="40260F32" w14:textId="79A41E32" w:rsidR="00FB7561" w:rsidRDefault="00FB7561" w:rsidP="00FB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ada</w:t>
      </w:r>
    </w:p>
    <w:p w14:paraId="09C0E1CB" w14:textId="6691A323" w:rsidR="00FB7561" w:rsidRDefault="00FB7561" w:rsidP="00FB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stralia</w:t>
      </w:r>
    </w:p>
    <w:p w14:paraId="50A62AB0" w14:textId="405B2D3E" w:rsidR="00FB7561" w:rsidRDefault="007A62F7" w:rsidP="00FB75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A62F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E0284C8" wp14:editId="73038B8E">
                <wp:simplePos x="0" y="0"/>
                <wp:positionH relativeFrom="column">
                  <wp:posOffset>904558</wp:posOffset>
                </wp:positionH>
                <wp:positionV relativeFrom="paragraph">
                  <wp:posOffset>4445</wp:posOffset>
                </wp:positionV>
                <wp:extent cx="1409700" cy="200025"/>
                <wp:effectExtent l="0" t="0" r="1905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A0D8A" w14:textId="07C01113" w:rsidR="007A62F7" w:rsidRDefault="007A62F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0284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1.25pt;margin-top:.35pt;width:111pt;height:15.7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">
                <v:textbox>
                  <w:txbxContent>
                    <w:p w14:paraId="013A0D8A" w14:textId="07C01113" w:rsidR="007A62F7" w:rsidRDefault="007A62F7"/>
                  </w:txbxContent>
                </v:textbox>
              </v:shape>
            </w:pict>
          </mc:Fallback>
        </mc:AlternateContent>
      </w:r>
      <w:r w:rsidR="00FB7561">
        <w:rPr>
          <w:rFonts w:ascii="Times New Roman" w:hAnsi="Times New Roman" w:cs="Times New Roman"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385D45FF" w14:textId="7711E24E" w:rsidR="00FB7561" w:rsidRDefault="00FB7561" w:rsidP="00FB756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="007A62F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r w:rsidR="007A62F7">
        <w:rPr>
          <w:rFonts w:ascii="Times New Roman" w:hAnsi="Times New Roman" w:cs="Times New Roman"/>
          <w:sz w:val="24"/>
          <w:szCs w:val="24"/>
          <w:lang w:val="en-US"/>
        </w:rPr>
        <w:t>Add any additional information here that you think may be helpful and is not included in any other s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A62F7" w14:paraId="784696C7" w14:textId="77777777" w:rsidTr="007A62F7">
        <w:tc>
          <w:tcPr>
            <w:tcW w:w="90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BECC2" w14:textId="77777777" w:rsidR="007A62F7" w:rsidRDefault="007A62F7" w:rsidP="00FB7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555F595" w14:textId="3C216DA2" w:rsidR="007A62F7" w:rsidRPr="009C152B" w:rsidRDefault="007A62F7" w:rsidP="00FB756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9C152B">
        <w:rPr>
          <w:rFonts w:ascii="Times New Roman" w:hAnsi="Times New Roman" w:cs="Times New Roman"/>
          <w:b/>
          <w:bCs/>
          <w:sz w:val="28"/>
          <w:szCs w:val="28"/>
          <w:lang w:val="en-US"/>
        </w:rPr>
        <w:t>Characteristics of included studies</w:t>
      </w:r>
    </w:p>
    <w:p w14:paraId="271F71AF" w14:textId="7E0C4E90" w:rsidR="007A62F7" w:rsidRDefault="007A62F7" w:rsidP="00FB756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Aim of study</w:t>
      </w:r>
      <w:r w:rsidR="006D0BA6"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6D0BA6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py/summarise aim of </w:t>
      </w:r>
      <w:proofErr w:type="gramStart"/>
      <w:r w:rsidR="006D0BA6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D0BA6" w14:paraId="6CA0D9ED" w14:textId="77777777" w:rsidTr="006D0BA6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32009" w14:textId="77777777" w:rsidR="006D0BA6" w:rsidRDefault="006D0BA6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03C7881" w14:textId="75F9ECFA" w:rsidR="006D0BA6" w:rsidRPr="009C152B" w:rsidRDefault="006D0BA6" w:rsidP="00FB75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design</w:t>
      </w:r>
      <w:r w:rsid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104356A9" w14:textId="5998E2DC" w:rsidR="006D0BA6" w:rsidRDefault="00EE6A26" w:rsidP="006D0B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E6A26">
        <w:rPr>
          <w:rFonts w:ascii="Times New Roman" w:hAnsi="Times New Roman" w:cs="Times New Roman"/>
          <w:sz w:val="24"/>
          <w:szCs w:val="24"/>
          <w:lang w:val="en-US"/>
        </w:rPr>
        <w:t>Randomised</w:t>
      </w:r>
      <w:r w:rsidR="006D0BA6" w:rsidRPr="00EE6A26">
        <w:rPr>
          <w:rFonts w:ascii="Times New Roman" w:hAnsi="Times New Roman" w:cs="Times New Roman"/>
          <w:sz w:val="24"/>
          <w:szCs w:val="24"/>
          <w:lang w:val="en-US"/>
        </w:rPr>
        <w:t xml:space="preserve"> controlled</w:t>
      </w:r>
      <w:r w:rsidR="006D0B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D0BA6">
        <w:rPr>
          <w:rFonts w:ascii="Times New Roman" w:hAnsi="Times New Roman" w:cs="Times New Roman"/>
          <w:sz w:val="24"/>
          <w:szCs w:val="24"/>
          <w:lang w:val="en-US"/>
        </w:rPr>
        <w:t>trial</w:t>
      </w:r>
      <w:proofErr w:type="gramEnd"/>
    </w:p>
    <w:p w14:paraId="57A0F119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Non-randomised experimental study</w:t>
      </w:r>
    </w:p>
    <w:p w14:paraId="544E3AFA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ohort study</w:t>
      </w:r>
    </w:p>
    <w:p w14:paraId="58395C11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ross sectional study</w:t>
      </w:r>
    </w:p>
    <w:p w14:paraId="2B8DCA73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ase control study</w:t>
      </w:r>
    </w:p>
    <w:p w14:paraId="799C622F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Systematic review</w:t>
      </w:r>
    </w:p>
    <w:p w14:paraId="7F6F9F0E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Qualitative research</w:t>
      </w:r>
    </w:p>
    <w:p w14:paraId="7835D132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Prevalence study</w:t>
      </w:r>
    </w:p>
    <w:p w14:paraId="43A767C5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ase series</w:t>
      </w:r>
    </w:p>
    <w:p w14:paraId="0844CD1B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ase report</w:t>
      </w:r>
    </w:p>
    <w:p w14:paraId="527D44CC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Diagnostic test accuracy study</w:t>
      </w:r>
    </w:p>
    <w:p w14:paraId="2AC52498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Clinical prediction rule</w:t>
      </w:r>
    </w:p>
    <w:p w14:paraId="6819B6EE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Economic evaluation</w:t>
      </w:r>
    </w:p>
    <w:p w14:paraId="3D8BAEE3" w14:textId="77777777" w:rsidR="00E37F29" w:rsidRP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37F29">
        <w:rPr>
          <w:rFonts w:ascii="Times New Roman" w:hAnsi="Times New Roman" w:cs="Times New Roman"/>
          <w:sz w:val="24"/>
          <w:szCs w:val="24"/>
          <w:lang w:val="en-US"/>
        </w:rPr>
        <w:t>Text and opinion</w:t>
      </w:r>
    </w:p>
    <w:p w14:paraId="09D34EA5" w14:textId="41FEA49C" w:rsidR="00E37F29" w:rsidRDefault="00E37F29" w:rsidP="00E37F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A62F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0FDDB52" wp14:editId="4A7454E9">
                <wp:simplePos x="0" y="0"/>
                <wp:positionH relativeFrom="column">
                  <wp:posOffset>866775</wp:posOffset>
                </wp:positionH>
                <wp:positionV relativeFrom="paragraph">
                  <wp:posOffset>6985</wp:posOffset>
                </wp:positionV>
                <wp:extent cx="1409700" cy="200025"/>
                <wp:effectExtent l="0" t="0" r="19050" b="28575"/>
                <wp:wrapNone/>
                <wp:docPr id="327029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A4AC6E" w14:textId="77777777" w:rsidR="00E37F29" w:rsidRDefault="00E37F29" w:rsidP="00E37F2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DDB52" id="_x0000_s1027" type="#_x0000_t202" style="position:absolute;left:0;text-align:left;margin-left:68.25pt;margin-top:.55pt;width:111pt;height:15.7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">
                <v:textbox>
                  <w:txbxContent>
                    <w:p w14:paraId="09A4AC6E" w14:textId="77777777" w:rsidR="00E37F29" w:rsidRDefault="00E37F29" w:rsidP="00E37F29"/>
                  </w:txbxContent>
                </v:textbox>
              </v:shape>
            </w:pict>
          </mc:Fallback>
        </mc:AlternateContent>
      </w:r>
      <w:r w:rsidRPr="00E37F29">
        <w:rPr>
          <w:rFonts w:ascii="Times New Roman" w:hAnsi="Times New Roman" w:cs="Times New Roman"/>
          <w:sz w:val="24"/>
          <w:szCs w:val="24"/>
          <w:lang w:val="en-US"/>
        </w:rPr>
        <w:t>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138A2A24" w14:textId="19054441" w:rsidR="00E37F29" w:rsidRPr="009C152B" w:rsidRDefault="00E37F29" w:rsidP="00E37F2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Start date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66530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List when the study started - if unclear note NR (not repor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66530" w14:paraId="039A9E39" w14:textId="77777777" w:rsidTr="00876240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A70EA" w14:textId="77777777" w:rsidR="00466530" w:rsidRDefault="00466530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A4DF05A" w14:textId="1FD5664A" w:rsidR="00876240" w:rsidRPr="009C152B" w:rsidRDefault="00466530" w:rsidP="008762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876240"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End date:</w:t>
      </w:r>
      <w:r w:rsidR="00876240" w:rsidRPr="009C15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7D5F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List when the study ended - if unclear note NR (not repor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76240" w14:paraId="1C7F16F7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A7D8B" w14:textId="77777777" w:rsidR="00876240" w:rsidRDefault="00876240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09E5B21" w14:textId="7F44C49F" w:rsidR="00077D5F" w:rsidRPr="009C152B" w:rsidRDefault="00077D5F" w:rsidP="00077D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br/>
      </w: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funding sour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77D5F" w14:paraId="0AB21D96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ABC2E" w14:textId="77777777" w:rsidR="00077D5F" w:rsidRDefault="00077D5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0D5100D" w14:textId="31C4FA29" w:rsidR="00077D5F" w:rsidRPr="009C152B" w:rsidRDefault="009C152B" w:rsidP="00077D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="00077D5F"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Possible conflicts of interest for study auth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77D5F" w14:paraId="4609704E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9D89" w14:textId="77777777" w:rsidR="00077D5F" w:rsidRDefault="00077D5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AFA4E0" w14:textId="12EA9418" w:rsidR="00077D5F" w:rsidRDefault="00077D5F" w:rsidP="00077D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9C152B">
        <w:rPr>
          <w:rFonts w:ascii="Times New Roman" w:hAnsi="Times New Roman" w:cs="Times New Roman"/>
          <w:b/>
          <w:bCs/>
          <w:sz w:val="28"/>
          <w:szCs w:val="28"/>
          <w:lang w:val="en-US"/>
        </w:rPr>
        <w:t>Participants</w:t>
      </w:r>
    </w:p>
    <w:p w14:paraId="17E28C39" w14:textId="3C8E2B44" w:rsidR="00077D5F" w:rsidRDefault="00077D5F" w:rsidP="00077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 description:</w:t>
      </w:r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A1064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be the type of population/s e.g., University students. If multiple groups number each group e.g., Group 1 = et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77D5F" w14:paraId="0EFEF177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A189B" w14:textId="77777777" w:rsidR="00077D5F" w:rsidRDefault="00077D5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44095D" w14:textId="77307FFF" w:rsidR="00BA1064" w:rsidRPr="009C152B" w:rsidRDefault="00BA1064" w:rsidP="00BA106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clusion criteria: </w:t>
      </w:r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scribe any inclusion criteria for participants in the </w:t>
      </w:r>
      <w:proofErr w:type="gramStart"/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A1064" w14:paraId="44A000F3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821A8" w14:textId="77777777" w:rsidR="00BA1064" w:rsidRDefault="00BA1064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B4012E9" w14:textId="218D1F06" w:rsidR="00BA1064" w:rsidRPr="00BA1064" w:rsidRDefault="00BA1064" w:rsidP="00BA10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9C152B">
        <w:rPr>
          <w:rFonts w:ascii="Times New Roman" w:hAnsi="Times New Roman" w:cs="Times New Roman"/>
          <w:b/>
          <w:bCs/>
          <w:sz w:val="24"/>
          <w:szCs w:val="24"/>
          <w:lang w:val="en-US"/>
        </w:rPr>
        <w:t>Exclusion criteria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scribe any </w:t>
      </w:r>
      <w:r w:rsidR="00D90038"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exclusion</w:t>
      </w:r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riteria for participants in the </w:t>
      </w:r>
      <w:proofErr w:type="gramStart"/>
      <w:r w:rsidRPr="009C152B">
        <w:rPr>
          <w:rFonts w:ascii="Times New Roman" w:hAnsi="Times New Roman" w:cs="Times New Roman"/>
          <w:i/>
          <w:iCs/>
          <w:sz w:val="24"/>
          <w:szCs w:val="24"/>
          <w:lang w:val="en-US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A1064" w14:paraId="2004E0EF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23981" w14:textId="77777777" w:rsidR="00BA1064" w:rsidRDefault="00BA1064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5F3321" w14:textId="5532434F" w:rsidR="00D90038" w:rsidRPr="00A878D6" w:rsidRDefault="00A878D6" w:rsidP="00BA10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/>
      </w:r>
      <w:r w:rsidR="00D90038" w:rsidRPr="00A878D6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 of recruitment of participants</w:t>
      </w:r>
      <w:r w:rsidR="009C152B" w:rsidRPr="00A878D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B215104" w14:textId="307A10B8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University international student department</w:t>
      </w:r>
    </w:p>
    <w:p w14:paraId="282DE371" w14:textId="6D8A2B64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University health clinic</w:t>
      </w:r>
    </w:p>
    <w:p w14:paraId="037B297E" w14:textId="2F321B8D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Email</w:t>
      </w:r>
    </w:p>
    <w:p w14:paraId="26F3662C" w14:textId="3DB43277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Online (e.g., social media/university meddage)</w:t>
      </w:r>
    </w:p>
    <w:p w14:paraId="62A35D94" w14:textId="2CE7F1C9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ail</w:t>
      </w:r>
    </w:p>
    <w:p w14:paraId="3049EE6D" w14:textId="2F6F0280" w:rsidR="00D90038" w:rsidRPr="00D90038" w:rsidRDefault="00D90038" w:rsidP="00D9003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Phone</w:t>
      </w:r>
    </w:p>
    <w:p w14:paraId="714A4E79" w14:textId="50BFA4E4" w:rsidR="00BA1064" w:rsidRPr="00D90038" w:rsidRDefault="00D90038" w:rsidP="00D90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A62F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34D2B24F" wp14:editId="1AB9AD77">
                <wp:simplePos x="0" y="0"/>
                <wp:positionH relativeFrom="column">
                  <wp:posOffset>885825</wp:posOffset>
                </wp:positionH>
                <wp:positionV relativeFrom="paragraph">
                  <wp:posOffset>6985</wp:posOffset>
                </wp:positionV>
                <wp:extent cx="1409700" cy="200025"/>
                <wp:effectExtent l="0" t="0" r="19050" b="28575"/>
                <wp:wrapNone/>
                <wp:docPr id="13316179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97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B5D6F4" w14:textId="77777777" w:rsidR="00D90038" w:rsidRDefault="00D90038" w:rsidP="00D900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2B24F" id="_x0000_s1028" type="#_x0000_t202" style="position:absolute;left:0;text-align:left;margin-left:69.75pt;margin-top:.55pt;width:111pt;height:15.7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">
                <v:textbox>
                  <w:txbxContent>
                    <w:p w14:paraId="64B5D6F4" w14:textId="77777777" w:rsidR="00D90038" w:rsidRDefault="00D90038" w:rsidP="00D90038"/>
                  </w:txbxContent>
                </v:textbox>
              </v:shape>
            </w:pict>
          </mc:Fallback>
        </mc:AlternateContent>
      </w:r>
      <w:r w:rsidRPr="00D90038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Other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:  </w:t>
      </w:r>
    </w:p>
    <w:p w14:paraId="11C25218" w14:textId="61F13CE3" w:rsidR="00D90038" w:rsidRPr="00BA1064" w:rsidRDefault="00D90038" w:rsidP="00D900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="00F25C08" w:rsidRPr="00A878D6">
        <w:rPr>
          <w:rFonts w:ascii="Times New Roman" w:hAnsi="Times New Roman" w:cs="Times New Roman"/>
          <w:b/>
          <w:bCs/>
          <w:sz w:val="24"/>
          <w:szCs w:val="24"/>
          <w:lang w:val="en-US"/>
        </w:rPr>
        <w:t>Total number of participants</w:t>
      </w:r>
      <w:r w:rsidRPr="00A878D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25C08" w:rsidRPr="00A878D6">
        <w:rPr>
          <w:rFonts w:ascii="Times New Roman" w:hAnsi="Times New Roman" w:cs="Times New Roman"/>
          <w:i/>
          <w:iCs/>
          <w:sz w:val="24"/>
          <w:szCs w:val="24"/>
          <w:lang w:val="en-US"/>
        </w:rPr>
        <w:t>Enter number of participants. If more than one group, list group then number e.g. Group 1 = 100 et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90038" w14:paraId="733E987F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4228E" w14:textId="77777777" w:rsidR="00D90038" w:rsidRDefault="00D90038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317908A" w14:textId="31D18C25" w:rsidR="00F25C08" w:rsidRPr="00BA1064" w:rsidRDefault="00F25C08" w:rsidP="00F25C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B37831">
        <w:rPr>
          <w:rFonts w:ascii="Times New Roman" w:hAnsi="Times New Roman" w:cs="Times New Roman"/>
          <w:b/>
          <w:bCs/>
          <w:sz w:val="24"/>
          <w:szCs w:val="24"/>
          <w:lang w:val="en-US"/>
        </w:rPr>
        <w:t>Age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B5CFF" w:rsidRPr="00B378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port age mean and SD for each group. If reporting multiple cohort groups, please make sure group numbers are consistent across </w:t>
      </w:r>
      <w:proofErr w:type="gramStart"/>
      <w:r w:rsidR="007B5CFF" w:rsidRPr="00B37831">
        <w:rPr>
          <w:rFonts w:ascii="Times New Roman" w:hAnsi="Times New Roman" w:cs="Times New Roman"/>
          <w:i/>
          <w:iCs/>
          <w:sz w:val="24"/>
          <w:szCs w:val="24"/>
          <w:lang w:val="en-US"/>
        </w:rPr>
        <w:t>respons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B5CFF" w14:paraId="4696680B" w14:textId="77777777" w:rsidTr="007B5CFF">
        <w:tc>
          <w:tcPr>
            <w:tcW w:w="3005" w:type="dxa"/>
          </w:tcPr>
          <w:p w14:paraId="76B44366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7C8A99CF" w14:textId="3FF5E7D3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3006" w:type="dxa"/>
          </w:tcPr>
          <w:p w14:paraId="6C3BA0D8" w14:textId="3207DB30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</w:tr>
      <w:tr w:rsidR="007B5CFF" w14:paraId="4B372BE3" w14:textId="77777777" w:rsidTr="007B5CFF">
        <w:tc>
          <w:tcPr>
            <w:tcW w:w="3005" w:type="dxa"/>
          </w:tcPr>
          <w:p w14:paraId="1322454A" w14:textId="61CB216B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3005" w:type="dxa"/>
          </w:tcPr>
          <w:p w14:paraId="24C8F2D0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4C17E19D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CFF" w14:paraId="38D62493" w14:textId="77777777" w:rsidTr="007B5CFF">
        <w:tc>
          <w:tcPr>
            <w:tcW w:w="3005" w:type="dxa"/>
          </w:tcPr>
          <w:p w14:paraId="1E9B73DE" w14:textId="1CF1A34D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3005" w:type="dxa"/>
          </w:tcPr>
          <w:p w14:paraId="4CB8BB4D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65F666E4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CFF" w14:paraId="0BA56A7F" w14:textId="77777777" w:rsidTr="007B5CFF">
        <w:tc>
          <w:tcPr>
            <w:tcW w:w="3005" w:type="dxa"/>
          </w:tcPr>
          <w:p w14:paraId="0A45FCE3" w14:textId="6D4CD452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  <w:tc>
          <w:tcPr>
            <w:tcW w:w="3005" w:type="dxa"/>
          </w:tcPr>
          <w:p w14:paraId="3A035001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2C211167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CFF" w14:paraId="3D9A53A6" w14:textId="77777777" w:rsidTr="007B5CFF">
        <w:tc>
          <w:tcPr>
            <w:tcW w:w="3005" w:type="dxa"/>
          </w:tcPr>
          <w:p w14:paraId="63F347F3" w14:textId="47E00BA4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4</w:t>
            </w:r>
          </w:p>
        </w:tc>
        <w:tc>
          <w:tcPr>
            <w:tcW w:w="3005" w:type="dxa"/>
          </w:tcPr>
          <w:p w14:paraId="071C2FDD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5F64EB0E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CFF" w14:paraId="06DAE5AD" w14:textId="77777777" w:rsidTr="007B5CFF">
        <w:tc>
          <w:tcPr>
            <w:tcW w:w="3005" w:type="dxa"/>
          </w:tcPr>
          <w:p w14:paraId="6487DFCB" w14:textId="43C01DEB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5</w:t>
            </w:r>
          </w:p>
        </w:tc>
        <w:tc>
          <w:tcPr>
            <w:tcW w:w="3005" w:type="dxa"/>
          </w:tcPr>
          <w:p w14:paraId="4BA15C71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</w:tcPr>
          <w:p w14:paraId="086431E5" w14:textId="77777777" w:rsidR="007B5CFF" w:rsidRDefault="007B5CFF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C5E29D0" w14:textId="337BDCC7" w:rsidR="007B5CFF" w:rsidRPr="00B37831" w:rsidRDefault="0029584F" w:rsidP="00D900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7831">
        <w:rPr>
          <w:rFonts w:ascii="Times New Roman" w:hAnsi="Times New Roman" w:cs="Times New Roman"/>
          <w:sz w:val="24"/>
          <w:szCs w:val="24"/>
          <w:lang w:val="en-US"/>
        </w:rPr>
        <w:lastRenderedPageBreak/>
        <w:br/>
      </w:r>
      <w:r w:rsidRPr="00B37831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:</w:t>
      </w:r>
      <w:r w:rsidRPr="00B378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783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port percentage of each gender group. If reporting multiple cohort groups, please make sure group numbers are consistent across </w:t>
      </w:r>
      <w:proofErr w:type="gramStart"/>
      <w:r w:rsidRPr="00B37831">
        <w:rPr>
          <w:rFonts w:ascii="Times New Roman" w:hAnsi="Times New Roman" w:cs="Times New Roman"/>
          <w:i/>
          <w:iCs/>
          <w:sz w:val="24"/>
          <w:szCs w:val="24"/>
          <w:lang w:val="en-US"/>
        </w:rPr>
        <w:t>respons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6"/>
        <w:gridCol w:w="2305"/>
        <w:gridCol w:w="2231"/>
        <w:gridCol w:w="2154"/>
      </w:tblGrid>
      <w:tr w:rsidR="0029584F" w14:paraId="7D878EC9" w14:textId="7BE9C7A5" w:rsidTr="0029584F">
        <w:tc>
          <w:tcPr>
            <w:tcW w:w="2326" w:type="dxa"/>
          </w:tcPr>
          <w:p w14:paraId="675995A3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72CE8593" w14:textId="353F5C93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231" w:type="dxa"/>
          </w:tcPr>
          <w:p w14:paraId="77E73FCD" w14:textId="6E93FBF3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54" w:type="dxa"/>
          </w:tcPr>
          <w:p w14:paraId="529CF4A9" w14:textId="46EC8114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29584F" w14:paraId="2D4F08B7" w14:textId="3173BA9B" w:rsidTr="0029584F">
        <w:tc>
          <w:tcPr>
            <w:tcW w:w="2326" w:type="dxa"/>
          </w:tcPr>
          <w:p w14:paraId="547DA3D6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2305" w:type="dxa"/>
          </w:tcPr>
          <w:p w14:paraId="73033B74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</w:tcPr>
          <w:p w14:paraId="5E0CD4DD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3FCAA001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584F" w14:paraId="52CE5AD0" w14:textId="11D079B8" w:rsidTr="0029584F">
        <w:tc>
          <w:tcPr>
            <w:tcW w:w="2326" w:type="dxa"/>
          </w:tcPr>
          <w:p w14:paraId="4C0E1392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2305" w:type="dxa"/>
          </w:tcPr>
          <w:p w14:paraId="53119FA1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</w:tcPr>
          <w:p w14:paraId="6625CA4A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05DA4178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584F" w14:paraId="15892296" w14:textId="3CD024D4" w:rsidTr="0029584F">
        <w:tc>
          <w:tcPr>
            <w:tcW w:w="2326" w:type="dxa"/>
          </w:tcPr>
          <w:p w14:paraId="517EC6E9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  <w:tc>
          <w:tcPr>
            <w:tcW w:w="2305" w:type="dxa"/>
          </w:tcPr>
          <w:p w14:paraId="07A1C153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</w:tcPr>
          <w:p w14:paraId="6382371C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1821B6E7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584F" w14:paraId="081AD4F1" w14:textId="032ABCD5" w:rsidTr="0029584F">
        <w:tc>
          <w:tcPr>
            <w:tcW w:w="2326" w:type="dxa"/>
          </w:tcPr>
          <w:p w14:paraId="4900A02B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4</w:t>
            </w:r>
          </w:p>
        </w:tc>
        <w:tc>
          <w:tcPr>
            <w:tcW w:w="2305" w:type="dxa"/>
          </w:tcPr>
          <w:p w14:paraId="380D7CFF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</w:tcPr>
          <w:p w14:paraId="78810146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199ADE6B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9584F" w14:paraId="6D045B1D" w14:textId="14266085" w:rsidTr="0029584F">
        <w:tc>
          <w:tcPr>
            <w:tcW w:w="2326" w:type="dxa"/>
          </w:tcPr>
          <w:p w14:paraId="0867D46E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5</w:t>
            </w:r>
          </w:p>
        </w:tc>
        <w:tc>
          <w:tcPr>
            <w:tcW w:w="2305" w:type="dxa"/>
          </w:tcPr>
          <w:p w14:paraId="124D4041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1" w:type="dxa"/>
          </w:tcPr>
          <w:p w14:paraId="38A6AB3F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4" w:type="dxa"/>
          </w:tcPr>
          <w:p w14:paraId="1F517DAC" w14:textId="77777777" w:rsidR="0029584F" w:rsidRDefault="0029584F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1DF4DE5" w14:textId="4817A2A7" w:rsidR="0029584F" w:rsidRPr="00F01358" w:rsidRDefault="00F01358" w:rsidP="00D9003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untry of origin: </w:t>
      </w:r>
      <w:r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nter the home country of the </w:t>
      </w:r>
      <w:proofErr w:type="gramStart"/>
      <w:r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participan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846FD" w14:paraId="295C4126" w14:textId="77777777" w:rsidTr="000846FD">
        <w:tc>
          <w:tcPr>
            <w:tcW w:w="1502" w:type="dxa"/>
          </w:tcPr>
          <w:p w14:paraId="6C45F7B1" w14:textId="77777777" w:rsidR="000846FD" w:rsidRDefault="000846FD" w:rsidP="00D90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</w:tcPr>
          <w:p w14:paraId="533C44B9" w14:textId="2CDA4C86" w:rsidR="000846FD" w:rsidRPr="000846FD" w:rsidRDefault="000846FD" w:rsidP="00D900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1</w:t>
            </w:r>
          </w:p>
        </w:tc>
        <w:tc>
          <w:tcPr>
            <w:tcW w:w="1503" w:type="dxa"/>
          </w:tcPr>
          <w:p w14:paraId="4A255E20" w14:textId="4874D555" w:rsidR="000846FD" w:rsidRDefault="000846FD" w:rsidP="00D90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2</w:t>
            </w:r>
          </w:p>
        </w:tc>
        <w:tc>
          <w:tcPr>
            <w:tcW w:w="1503" w:type="dxa"/>
          </w:tcPr>
          <w:p w14:paraId="1698C134" w14:textId="714C6FC4" w:rsidR="000846FD" w:rsidRDefault="000846FD" w:rsidP="00D90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3</w:t>
            </w:r>
          </w:p>
        </w:tc>
        <w:tc>
          <w:tcPr>
            <w:tcW w:w="1503" w:type="dxa"/>
          </w:tcPr>
          <w:p w14:paraId="7D38979E" w14:textId="2960FAF0" w:rsidR="000846FD" w:rsidRDefault="000846FD" w:rsidP="00D90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4</w:t>
            </w:r>
          </w:p>
        </w:tc>
        <w:tc>
          <w:tcPr>
            <w:tcW w:w="1503" w:type="dxa"/>
          </w:tcPr>
          <w:p w14:paraId="7F1D7D48" w14:textId="2E4C9C7D" w:rsidR="000846FD" w:rsidRDefault="000846FD" w:rsidP="00D900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 5</w:t>
            </w:r>
          </w:p>
        </w:tc>
      </w:tr>
      <w:tr w:rsidR="000846FD" w14:paraId="0AB5B1D5" w14:textId="77777777" w:rsidTr="000846FD">
        <w:tc>
          <w:tcPr>
            <w:tcW w:w="1502" w:type="dxa"/>
          </w:tcPr>
          <w:p w14:paraId="533C0A5F" w14:textId="22886A26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502" w:type="dxa"/>
          </w:tcPr>
          <w:p w14:paraId="4166C7DC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F0E2B99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7DAB5CE7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3217FF55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DAB2BA1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846FD" w14:paraId="20B962EF" w14:textId="77777777" w:rsidTr="000846FD">
        <w:tc>
          <w:tcPr>
            <w:tcW w:w="1502" w:type="dxa"/>
          </w:tcPr>
          <w:p w14:paraId="7773F2E5" w14:textId="665CE794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502" w:type="dxa"/>
          </w:tcPr>
          <w:p w14:paraId="363A3613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72394C8B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B3A61F1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29CC0E54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44E73B3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846FD" w14:paraId="7195B63E" w14:textId="77777777" w:rsidTr="000846FD">
        <w:tc>
          <w:tcPr>
            <w:tcW w:w="1502" w:type="dxa"/>
          </w:tcPr>
          <w:p w14:paraId="03153A8D" w14:textId="152D0650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3</w:t>
            </w:r>
          </w:p>
        </w:tc>
        <w:tc>
          <w:tcPr>
            <w:tcW w:w="1502" w:type="dxa"/>
          </w:tcPr>
          <w:p w14:paraId="6073F0E3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AED211D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61C2E8D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232A8F9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3C891274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846FD" w14:paraId="00F60626" w14:textId="77777777" w:rsidTr="000846FD">
        <w:tc>
          <w:tcPr>
            <w:tcW w:w="1502" w:type="dxa"/>
          </w:tcPr>
          <w:p w14:paraId="177D5B04" w14:textId="7B57F3F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4</w:t>
            </w:r>
          </w:p>
        </w:tc>
        <w:tc>
          <w:tcPr>
            <w:tcW w:w="1502" w:type="dxa"/>
          </w:tcPr>
          <w:p w14:paraId="3F1970E9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4E0D66EC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73324220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6A1FB005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5CB0AD52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846FD" w14:paraId="2A1BEDAD" w14:textId="77777777" w:rsidTr="000846FD">
        <w:tc>
          <w:tcPr>
            <w:tcW w:w="1502" w:type="dxa"/>
          </w:tcPr>
          <w:p w14:paraId="79568DBC" w14:textId="783740D0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5</w:t>
            </w:r>
          </w:p>
        </w:tc>
        <w:tc>
          <w:tcPr>
            <w:tcW w:w="1502" w:type="dxa"/>
          </w:tcPr>
          <w:p w14:paraId="08884C67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6FE7C808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29F1D916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3E21F656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37F416D0" w14:textId="77777777" w:rsidR="000846FD" w:rsidRDefault="000846FD" w:rsidP="000846F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7157F908" w14:textId="29CFD9AD" w:rsidR="000846FD" w:rsidRPr="00BE3820" w:rsidRDefault="000846FD" w:rsidP="000846F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ry of origin notes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146AE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If more than 4 countries of origin per group in the study, please list them he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146AE" w14:paraId="0E4DC78D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0F903" w14:textId="77777777" w:rsidR="00B146AE" w:rsidRDefault="00B146AE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7C1312A" w14:textId="05683F0B" w:rsidR="00B146AE" w:rsidRPr="00F01358" w:rsidRDefault="00B146AE" w:rsidP="00B146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>Time in host country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scribe the amount of time international students </w:t>
      </w:r>
      <w:proofErr w:type="gramStart"/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had</w:t>
      </w:r>
      <w:proofErr w:type="gramEnd"/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pent in the host country </w:t>
      </w:r>
      <w:r w:rsidR="00BE3820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e.g.,</w:t>
      </w:r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 students. If multiple groups number each group </w:t>
      </w:r>
      <w:r w:rsidR="00BE3820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e.g.,</w:t>
      </w:r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oup 1 = etc. If not reported, then note </w:t>
      </w:r>
      <w:proofErr w:type="gramStart"/>
      <w:r w:rsidR="009C152B" w:rsidRPr="00BE3820">
        <w:rPr>
          <w:rFonts w:ascii="Times New Roman" w:hAnsi="Times New Roman" w:cs="Times New Roman"/>
          <w:i/>
          <w:iCs/>
          <w:sz w:val="24"/>
          <w:szCs w:val="24"/>
          <w:lang w:val="en-US"/>
        </w:rPr>
        <w:t>NR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146AE" w14:paraId="1C5A3D8C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7DDF0" w14:textId="77777777" w:rsidR="00B146AE" w:rsidRDefault="00B146AE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7C7E6A3" w14:textId="2BD4F68B" w:rsidR="009C152B" w:rsidRPr="00BE3820" w:rsidRDefault="009C152B" w:rsidP="009C152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level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A0EA1" w:rsidRPr="00BA0EA1"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be the level of study participants were completing, e.g. undergraduate, postgraduate etc. If multiple groups number each group e.g. Group 1 = et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C152B" w14:paraId="3FE47235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7F666" w14:textId="77777777" w:rsidR="009C152B" w:rsidRDefault="009C152B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0CCB5A5" w14:textId="77777777" w:rsidR="00BA0EA1" w:rsidRDefault="00BA0EA1" w:rsidP="00B146A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618AFB1" w14:textId="0A2427D6" w:rsidR="00BA0EA1" w:rsidRPr="00BA0EA1" w:rsidRDefault="00BA0EA1" w:rsidP="00B146A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A0EA1">
        <w:rPr>
          <w:rFonts w:ascii="Times New Roman" w:hAnsi="Times New Roman" w:cs="Times New Roman"/>
          <w:b/>
          <w:bCs/>
          <w:sz w:val="28"/>
          <w:szCs w:val="28"/>
          <w:lang w:val="en-US"/>
        </w:rPr>
        <w:t>Measures</w:t>
      </w:r>
    </w:p>
    <w:p w14:paraId="683B7936" w14:textId="714C7F50" w:rsidR="00BA0EA1" w:rsidRPr="00BE3820" w:rsidRDefault="009A14AE" w:rsidP="009A14A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A14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eac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asure/outcome</w:t>
      </w:r>
      <w:r w:rsidR="00BA0EA1"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A0E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A14AE">
        <w:rPr>
          <w:rFonts w:ascii="Times New Roman" w:hAnsi="Times New Roman" w:cs="Times New Roman"/>
          <w:i/>
          <w:iCs/>
          <w:sz w:val="24"/>
          <w:szCs w:val="24"/>
          <w:lang w:val="en-US"/>
        </w:rPr>
        <w:t>If no measures used, list NA for not applicable. If multiple time points, please list the measures at each time point e.g.: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A14AE">
        <w:rPr>
          <w:rFonts w:ascii="Times New Roman" w:hAnsi="Times New Roman" w:cs="Times New Roman"/>
          <w:i/>
          <w:iCs/>
          <w:sz w:val="24"/>
          <w:szCs w:val="24"/>
          <w:lang w:val="en-US"/>
        </w:rPr>
        <w:t>Pre-test: Suicidal ide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Pr="009A14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st-test: Suicidal ideation, </w:t>
      </w:r>
      <w:proofErr w:type="gramStart"/>
      <w:r w:rsidRPr="009A14AE"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training</w:t>
      </w:r>
      <w:proofErr w:type="gramEnd"/>
      <w:r w:rsidRPr="009A14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A0EA1" w14:paraId="18F62996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60AB9" w14:textId="77777777" w:rsidR="00BA0EA1" w:rsidRDefault="00BA0EA1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7FF5530" w14:textId="733DCF30" w:rsidR="007177EB" w:rsidRDefault="007177EB" w:rsidP="007177E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Outcomes</w:t>
      </w:r>
    </w:p>
    <w:p w14:paraId="56617A4B" w14:textId="3D641F7B" w:rsidR="007177EB" w:rsidRPr="00BE3820" w:rsidRDefault="000952C0" w:rsidP="007177E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952C0">
        <w:rPr>
          <w:rFonts w:ascii="Times New Roman" w:hAnsi="Times New Roman" w:cs="Times New Roman"/>
          <w:b/>
          <w:bCs/>
          <w:sz w:val="24"/>
          <w:szCs w:val="24"/>
          <w:lang w:val="en-US"/>
        </w:rPr>
        <w:t>Incidence/Prevalence rates of attempt/ideation/self-harm</w:t>
      </w:r>
      <w:r w:rsidR="007177EB" w:rsidRPr="00BE3820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177E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952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 any included incidence or prevalence rate information in the study - NR for not </w:t>
      </w:r>
      <w:proofErr w:type="gramStart"/>
      <w:r w:rsidRPr="000952C0">
        <w:rPr>
          <w:rFonts w:ascii="Times New Roman" w:hAnsi="Times New Roman" w:cs="Times New Roman"/>
          <w:i/>
          <w:iCs/>
          <w:sz w:val="24"/>
          <w:szCs w:val="24"/>
          <w:lang w:val="en-US"/>
        </w:rPr>
        <w:t>repor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177EB" w14:paraId="566ABBF0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D6CFA" w14:textId="77777777" w:rsidR="007177EB" w:rsidRDefault="007177EB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B01632A" w14:textId="03437D62" w:rsidR="000952C0" w:rsidRPr="00BE3820" w:rsidRDefault="007177EB" w:rsidP="000952C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br/>
      </w:r>
      <w:r w:rsidR="008F76B9" w:rsidRPr="008F76B9">
        <w:rPr>
          <w:rFonts w:ascii="Times New Roman" w:hAnsi="Times New Roman" w:cs="Times New Roman"/>
          <w:b/>
          <w:bCs/>
          <w:sz w:val="24"/>
          <w:szCs w:val="24"/>
          <w:lang w:val="en-US"/>
        </w:rPr>
        <w:t>Risk factors</w:t>
      </w:r>
      <w:r w:rsidR="008F76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F76B9" w:rsidRPr="008F76B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any identified risk factors including key variables/concepts - NR for not </w:t>
      </w:r>
      <w:proofErr w:type="gramStart"/>
      <w:r w:rsidR="008F76B9" w:rsidRPr="008F76B9">
        <w:rPr>
          <w:rFonts w:ascii="Times New Roman" w:hAnsi="Times New Roman" w:cs="Times New Roman"/>
          <w:i/>
          <w:iCs/>
          <w:sz w:val="24"/>
          <w:szCs w:val="24"/>
          <w:lang w:val="en-US"/>
        </w:rPr>
        <w:t>repor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0952C0" w14:paraId="7BE24898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602B2" w14:textId="77777777" w:rsidR="000952C0" w:rsidRDefault="000952C0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6506734" w14:textId="00E06AF0" w:rsidR="008F76B9" w:rsidRPr="00BE3820" w:rsidRDefault="00A04B98" w:rsidP="008F76B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04B98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ctive factors</w:t>
      </w:r>
      <w:r w:rsidR="008F76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A04B9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any identified protective factors including key variables/concepts - NR for not </w:t>
      </w:r>
      <w:proofErr w:type="gramStart"/>
      <w:r w:rsidRPr="00A04B98">
        <w:rPr>
          <w:rFonts w:ascii="Times New Roman" w:hAnsi="Times New Roman" w:cs="Times New Roman"/>
          <w:i/>
          <w:iCs/>
          <w:sz w:val="24"/>
          <w:szCs w:val="24"/>
          <w:lang w:val="en-US"/>
        </w:rPr>
        <w:t>report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F76B9" w14:paraId="1E3A5317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41D72" w14:textId="77777777" w:rsidR="008F76B9" w:rsidRDefault="008F76B9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963CCC8" w14:textId="75098328" w:rsidR="00A04B98" w:rsidRPr="00BE3820" w:rsidRDefault="00C10EF6" w:rsidP="00A04B9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C10EF6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 limitations and gaps</w:t>
      </w:r>
      <w:r w:rsidR="00A04B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C10EF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ist any identified limitations or research gaps reported by study </w:t>
      </w:r>
      <w:proofErr w:type="gramStart"/>
      <w:r w:rsidRPr="00C10EF6">
        <w:rPr>
          <w:rFonts w:ascii="Times New Roman" w:hAnsi="Times New Roman" w:cs="Times New Roman"/>
          <w:i/>
          <w:iCs/>
          <w:sz w:val="24"/>
          <w:szCs w:val="24"/>
          <w:lang w:val="en-US"/>
        </w:rPr>
        <w:t>author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04B98" w14:paraId="424AB86B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D6F8" w14:textId="77777777" w:rsidR="00A04B98" w:rsidRDefault="00A04B98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2E3E7C7" w14:textId="664D1988" w:rsidR="00C10EF6" w:rsidRPr="00BE3820" w:rsidRDefault="00C10EF6" w:rsidP="00C10EF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5F0686" w:rsidRPr="005F0686">
        <w:rPr>
          <w:rFonts w:ascii="Times New Roman" w:hAnsi="Times New Roman" w:cs="Times New Roman"/>
          <w:b/>
          <w:bCs/>
          <w:sz w:val="24"/>
          <w:szCs w:val="24"/>
          <w:lang w:val="en-US"/>
        </w:rPr>
        <w:t>Recommendations including future research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F0686" w:rsidRPr="005F068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at were the main take home messages for research, policy or </w:t>
      </w:r>
      <w:proofErr w:type="gramStart"/>
      <w:r w:rsidR="005F0686" w:rsidRPr="005F0686">
        <w:rPr>
          <w:rFonts w:ascii="Times New Roman" w:hAnsi="Times New Roman" w:cs="Times New Roman"/>
          <w:i/>
          <w:iCs/>
          <w:sz w:val="24"/>
          <w:szCs w:val="24"/>
          <w:lang w:val="en-US"/>
        </w:rPr>
        <w:t>practic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10EF6" w14:paraId="011F67CD" w14:textId="77777777" w:rsidTr="00E652E1">
        <w:tc>
          <w:tcPr>
            <w:tcW w:w="9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FA812" w14:textId="77777777" w:rsidR="00C10EF6" w:rsidRDefault="00C10EF6" w:rsidP="00E652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E418C8B" w14:textId="2CDDCBDC" w:rsidR="00B146AE" w:rsidRPr="000846FD" w:rsidRDefault="00B146AE" w:rsidP="00D9003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46AE" w:rsidRPr="00084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12E30"/>
    <w:multiLevelType w:val="hybridMultilevel"/>
    <w:tmpl w:val="259A084E"/>
    <w:lvl w:ilvl="0" w:tplc="277061DA"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05903"/>
    <w:multiLevelType w:val="hybridMultilevel"/>
    <w:tmpl w:val="0F9ACF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A63C7"/>
    <w:multiLevelType w:val="hybridMultilevel"/>
    <w:tmpl w:val="6A4C4602"/>
    <w:lvl w:ilvl="0" w:tplc="8344628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491A7E"/>
    <w:multiLevelType w:val="hybridMultilevel"/>
    <w:tmpl w:val="DC787EBE"/>
    <w:lvl w:ilvl="0" w:tplc="942ABB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987972">
    <w:abstractNumId w:val="1"/>
  </w:num>
  <w:num w:numId="2" w16cid:durableId="544412778">
    <w:abstractNumId w:val="3"/>
  </w:num>
  <w:num w:numId="3" w16cid:durableId="1267083354">
    <w:abstractNumId w:val="0"/>
  </w:num>
  <w:num w:numId="4" w16cid:durableId="4278198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2A"/>
    <w:rsid w:val="00077D5F"/>
    <w:rsid w:val="000846FD"/>
    <w:rsid w:val="000952C0"/>
    <w:rsid w:val="0029584F"/>
    <w:rsid w:val="002D0A89"/>
    <w:rsid w:val="003367E6"/>
    <w:rsid w:val="004576DE"/>
    <w:rsid w:val="00466530"/>
    <w:rsid w:val="005F0686"/>
    <w:rsid w:val="0067236E"/>
    <w:rsid w:val="006D0BA6"/>
    <w:rsid w:val="006E0970"/>
    <w:rsid w:val="007177EB"/>
    <w:rsid w:val="007A62F7"/>
    <w:rsid w:val="007B5CFF"/>
    <w:rsid w:val="007D5C2A"/>
    <w:rsid w:val="007F3A92"/>
    <w:rsid w:val="00876240"/>
    <w:rsid w:val="008E6D8C"/>
    <w:rsid w:val="008F76B9"/>
    <w:rsid w:val="00937D94"/>
    <w:rsid w:val="009A14AE"/>
    <w:rsid w:val="009C152B"/>
    <w:rsid w:val="00A04B98"/>
    <w:rsid w:val="00A878D6"/>
    <w:rsid w:val="00B146AE"/>
    <w:rsid w:val="00B37831"/>
    <w:rsid w:val="00BA0EA1"/>
    <w:rsid w:val="00BA1064"/>
    <w:rsid w:val="00BE3820"/>
    <w:rsid w:val="00C10EF6"/>
    <w:rsid w:val="00D25401"/>
    <w:rsid w:val="00D40803"/>
    <w:rsid w:val="00D90038"/>
    <w:rsid w:val="00E37F29"/>
    <w:rsid w:val="00EE6A26"/>
    <w:rsid w:val="00F01358"/>
    <w:rsid w:val="00F25C08"/>
    <w:rsid w:val="00FB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52C29B"/>
  <w15:chartTrackingRefBased/>
  <w15:docId w15:val="{E3172A37-7063-4FD9-BD9F-21ED6A64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803"/>
    <w:pPr>
      <w:ind w:left="720"/>
      <w:contextualSpacing/>
    </w:pPr>
  </w:style>
  <w:style w:type="table" w:styleId="TableGrid">
    <w:name w:val="Table Grid"/>
    <w:basedOn w:val="TableNormal"/>
    <w:uiPriority w:val="39"/>
    <w:rsid w:val="007A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D90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40</Words>
  <Characters>2977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Maria Veresova</cp:lastModifiedBy>
  <cp:revision>35</cp:revision>
  <dcterms:created xsi:type="dcterms:W3CDTF">2023-10-27T03:13:00Z</dcterms:created>
  <dcterms:modified xsi:type="dcterms:W3CDTF">2023-12-1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b77db9-206b-415b-8f20-8e4298ee5091</vt:lpwstr>
  </property>
</Properties>
</file>